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4A243" w14:textId="77777777" w:rsidR="006E07AA" w:rsidRPr="00836B58" w:rsidRDefault="006E07AA" w:rsidP="006E07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1504">
        <w:rPr>
          <w:rFonts w:ascii="Times New Roman" w:hAnsi="Times New Roman" w:cs="Times New Roman"/>
          <w:b/>
          <w:sz w:val="24"/>
          <w:szCs w:val="24"/>
        </w:rPr>
        <w:t>Table</w:t>
      </w:r>
      <w:r w:rsidRPr="007A08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150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0C7D6E">
        <w:rPr>
          <w:rFonts w:ascii="Times New Roman" w:hAnsi="Times New Roman" w:cs="Times New Roman"/>
          <w:b/>
          <w:sz w:val="24"/>
          <w:szCs w:val="24"/>
        </w:rPr>
        <w:t xml:space="preserve"> Probe sequences of </w:t>
      </w:r>
      <w:r w:rsidRPr="000C7D6E">
        <w:rPr>
          <w:rFonts w:ascii="Times New Roman" w:hAnsi="Times New Roman" w:cs="Times New Roman"/>
          <w:b/>
          <w:i/>
          <w:sz w:val="24"/>
          <w:szCs w:val="24"/>
        </w:rPr>
        <w:t>FOXG_01365</w:t>
      </w:r>
      <w:r w:rsidRPr="000C7D6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0C7D6E">
        <w:rPr>
          <w:rFonts w:ascii="Times New Roman" w:hAnsi="Times New Roman" w:cs="Times New Roman"/>
          <w:b/>
          <w:i/>
          <w:sz w:val="24"/>
          <w:szCs w:val="24"/>
        </w:rPr>
        <w:t>FOXG_13331</w:t>
      </w:r>
      <w:r w:rsidRPr="000C7D6E">
        <w:rPr>
          <w:rFonts w:ascii="Times New Roman" w:hAnsi="Times New Roman" w:cs="Times New Roman"/>
          <w:b/>
          <w:sz w:val="24"/>
          <w:szCs w:val="24"/>
        </w:rPr>
        <w:t xml:space="preserve"> promoter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6713"/>
      </w:tblGrid>
      <w:tr w:rsidR="006E07AA" w:rsidRPr="00836B58" w14:paraId="296C5174" w14:textId="77777777" w:rsidTr="007C2185">
        <w:tc>
          <w:tcPr>
            <w:tcW w:w="1809" w:type="dxa"/>
          </w:tcPr>
          <w:p w14:paraId="37D1CCF1" w14:textId="77777777" w:rsidR="006E07AA" w:rsidRPr="00836B58" w:rsidRDefault="006E07AA" w:rsidP="007C2185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6713" w:type="dxa"/>
          </w:tcPr>
          <w:p w14:paraId="06B002E9" w14:textId="77777777" w:rsidR="006E07AA" w:rsidRPr="00836B58" w:rsidRDefault="006E07AA" w:rsidP="007C2185">
            <w:pPr>
              <w:spacing w:line="360" w:lineRule="auto"/>
              <w:ind w:firstLineChars="1000" w:firstLine="2400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6E07AA" w:rsidRPr="00836B58" w14:paraId="3A284A29" w14:textId="77777777" w:rsidTr="007C2185">
        <w:trPr>
          <w:trHeight w:val="582"/>
        </w:trPr>
        <w:tc>
          <w:tcPr>
            <w:tcW w:w="1809" w:type="dxa"/>
          </w:tcPr>
          <w:p w14:paraId="3B7D9A72" w14:textId="77777777" w:rsidR="006E07AA" w:rsidRPr="00836B58" w:rsidRDefault="006E07AA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PFOXG_01365</w:t>
            </w: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probe</w:t>
            </w:r>
          </w:p>
        </w:tc>
        <w:tc>
          <w:tcPr>
            <w:tcW w:w="6713" w:type="dxa"/>
          </w:tcPr>
          <w:p w14:paraId="5C9ACFF1" w14:textId="77777777" w:rsidR="006E07AA" w:rsidRPr="00836B58" w:rsidRDefault="006E07AA" w:rsidP="007C21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GCCAAACAAGAGTAGTT</w:t>
            </w:r>
            <w:r w:rsidRPr="00836B5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GATGAGGT</w:t>
            </w: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ATGCCAG</w:t>
            </w:r>
            <w:r w:rsidRPr="00836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G</w:t>
            </w:r>
          </w:p>
        </w:tc>
      </w:tr>
      <w:tr w:rsidR="006E07AA" w:rsidRPr="00836B58" w14:paraId="70E50586" w14:textId="77777777" w:rsidTr="007C2185">
        <w:tc>
          <w:tcPr>
            <w:tcW w:w="1809" w:type="dxa"/>
          </w:tcPr>
          <w:p w14:paraId="36B1D92B" w14:textId="77777777" w:rsidR="006E07AA" w:rsidRPr="00836B58" w:rsidRDefault="006E07AA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PFOXG_01365</w:t>
            </w: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mutant probe</w:t>
            </w:r>
          </w:p>
        </w:tc>
        <w:tc>
          <w:tcPr>
            <w:tcW w:w="6713" w:type="dxa"/>
          </w:tcPr>
          <w:p w14:paraId="5FE50B07" w14:textId="77777777" w:rsidR="006E07AA" w:rsidRPr="00836B58" w:rsidRDefault="006E07AA" w:rsidP="007C21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GCCAAACAAGAGTAGTT</w:t>
            </w:r>
            <w:r w:rsidRPr="00836B58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AAAAAAAAAA</w:t>
            </w: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>ATGCCAG</w:t>
            </w:r>
            <w:r w:rsidRPr="00836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G</w:t>
            </w:r>
          </w:p>
        </w:tc>
      </w:tr>
      <w:tr w:rsidR="006E07AA" w:rsidRPr="00836B58" w14:paraId="0C858D60" w14:textId="77777777" w:rsidTr="007C2185">
        <w:tc>
          <w:tcPr>
            <w:tcW w:w="1809" w:type="dxa"/>
          </w:tcPr>
          <w:p w14:paraId="1D11DACC" w14:textId="77777777" w:rsidR="006E07AA" w:rsidRPr="00836B58" w:rsidRDefault="006E07AA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PFOXG_13331</w:t>
            </w: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probe</w:t>
            </w:r>
          </w:p>
        </w:tc>
        <w:tc>
          <w:tcPr>
            <w:tcW w:w="6713" w:type="dxa"/>
          </w:tcPr>
          <w:p w14:paraId="510373FD" w14:textId="77777777" w:rsidR="006E07AA" w:rsidRPr="00836B58" w:rsidRDefault="006E07AA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ATAGAG</w:t>
            </w:r>
            <w:r w:rsidRPr="00836B5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GATGAGCT</w:t>
            </w:r>
            <w:r w:rsidRPr="00836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CCAAACCGTGCCCGTGGGGCTCAATTGTTGGTGTAGCAGCCATTTCCTGGAAGTAGATATCACTCAAGTGTACACCACGCG</w:t>
            </w:r>
            <w:r w:rsidRPr="00836B5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TTTTTCT</w:t>
            </w:r>
            <w:r w:rsidRPr="00836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AACG</w:t>
            </w:r>
          </w:p>
        </w:tc>
      </w:tr>
      <w:tr w:rsidR="006E07AA" w:rsidRPr="00836B58" w14:paraId="38DDE873" w14:textId="77777777" w:rsidTr="007C2185">
        <w:tc>
          <w:tcPr>
            <w:tcW w:w="1809" w:type="dxa"/>
          </w:tcPr>
          <w:p w14:paraId="7A8D54E4" w14:textId="77777777" w:rsidR="006E07AA" w:rsidRPr="00836B58" w:rsidRDefault="006E07AA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i/>
                <w:sz w:val="24"/>
                <w:szCs w:val="24"/>
              </w:rPr>
              <w:t>PFOXG_13331</w:t>
            </w:r>
            <w:r w:rsidRPr="00836B58">
              <w:rPr>
                <w:rFonts w:ascii="Times New Roman" w:hAnsi="Times New Roman" w:cs="Times New Roman"/>
                <w:sz w:val="24"/>
                <w:szCs w:val="24"/>
              </w:rPr>
              <w:t xml:space="preserve"> mutant probe</w:t>
            </w:r>
          </w:p>
        </w:tc>
        <w:tc>
          <w:tcPr>
            <w:tcW w:w="6713" w:type="dxa"/>
          </w:tcPr>
          <w:p w14:paraId="1AFEB7CD" w14:textId="77777777" w:rsidR="006E07AA" w:rsidRPr="00836B58" w:rsidRDefault="006E07AA" w:rsidP="007C21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ATAGAG</w:t>
            </w:r>
            <w:r w:rsidRPr="00836B58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AAAAAAAAAA</w:t>
            </w:r>
            <w:r w:rsidRPr="00836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CCAAACCGTGCCCGTGGGGCTCAATTGTTGGTGTAGCAGCCATTTCCTGGAAGTAGATATCACTCAAGTGTACACCACGCG</w:t>
            </w:r>
            <w:r w:rsidRPr="00836B58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AAAAAAAAA</w:t>
            </w:r>
            <w:r w:rsidRPr="00836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AACG</w:t>
            </w:r>
          </w:p>
        </w:tc>
      </w:tr>
    </w:tbl>
    <w:p w14:paraId="326415B8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7AA"/>
    <w:rsid w:val="00136F40"/>
    <w:rsid w:val="006B750F"/>
    <w:rsid w:val="006E07A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F0DD2"/>
  <w15:chartTrackingRefBased/>
  <w15:docId w15:val="{51BCDBEA-EF81-F94F-9142-3614B0C64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7AA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 w:cs="Times New Roman (Body CS)"/>
      <w:kern w:val="0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table" w:styleId="TableGrid">
    <w:name w:val="Table Grid"/>
    <w:basedOn w:val="TableNormal"/>
    <w:uiPriority w:val="59"/>
    <w:rsid w:val="006E07AA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3</Characters>
  <Application>Microsoft Office Word</Application>
  <DocSecurity>0</DocSecurity>
  <Lines>9</Lines>
  <Paragraphs>3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6-23T09:38:00Z</dcterms:created>
  <dcterms:modified xsi:type="dcterms:W3CDTF">2021-06-23T09:38:00Z</dcterms:modified>
</cp:coreProperties>
</file>